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bookmarkStart w:id="1" w:name="_Hlk190878410"/>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1"/>
    <w:bookmarkEnd w:id="4"/>
    <w:p w14:paraId="6E0451E3" w14:textId="49296F2E" w:rsidR="000035D5" w:rsidRPr="00E004E6" w:rsidRDefault="000035D5" w:rsidP="00974313">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96E7FB" w:rsidR="000035D5" w:rsidRDefault="000035D5">
                            <w:r>
                              <w:t xml:space="preserve">Reported on page number: </w:t>
                            </w:r>
                            <w:r w:rsidR="007A66BD" w:rsidRPr="007A66BD">
                              <w:rPr>
                                <w:color w:val="000099"/>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96E7FB" w:rsidR="000035D5" w:rsidRDefault="000035D5">
                      <w:r>
                        <w:t xml:space="preserve">Reported on page number: </w:t>
                      </w:r>
                      <w:r w:rsidR="007A66BD" w:rsidRPr="007A66BD">
                        <w:rPr>
                          <w:color w:val="000099"/>
                        </w:rPr>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FB5A41" w:rsidR="000035D5" w:rsidRDefault="000035D5" w:rsidP="000035D5">
                            <w:r>
                              <w:t xml:space="preserve">Reported on page number: </w:t>
                            </w:r>
                            <w:r w:rsidR="007A66BD" w:rsidRPr="007A66BD">
                              <w:rPr>
                                <w:color w:val="000099"/>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3FB5A41" w:rsidR="000035D5" w:rsidRDefault="000035D5" w:rsidP="000035D5">
                      <w:r>
                        <w:t xml:space="preserve">Reported on page number: </w:t>
                      </w:r>
                      <w:r w:rsidR="007A66BD" w:rsidRPr="007A66BD">
                        <w:rPr>
                          <w:color w:val="000099"/>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7980FD0">
                <wp:simplePos x="0" y="0"/>
                <wp:positionH relativeFrom="margin">
                  <wp:align>right</wp:align>
                </wp:positionH>
                <wp:positionV relativeFrom="paragraph">
                  <wp:posOffset>708025</wp:posOffset>
                </wp:positionV>
                <wp:extent cx="6838950" cy="106299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3592"/>
                        </a:xfrm>
                        <a:prstGeom prst="rect">
                          <a:avLst/>
                        </a:prstGeom>
                        <a:solidFill>
                          <a:srgbClr val="FFFFFF"/>
                        </a:solidFill>
                        <a:ln w="9525">
                          <a:solidFill>
                            <a:srgbClr val="193A65"/>
                          </a:solidFill>
                          <a:miter lim="800000"/>
                          <a:headEnd/>
                          <a:tailEnd/>
                        </a:ln>
                      </wps:spPr>
                      <wps:txbx>
                        <w:txbxContent>
                          <w:p w14:paraId="1A991669" w14:textId="7D00C5CB" w:rsidR="007A66BD" w:rsidRPr="007A66BD" w:rsidRDefault="0067742E" w:rsidP="007A66BD">
                            <w:pPr>
                              <w:rPr>
                                <w:color w:val="000099"/>
                              </w:rPr>
                            </w:pPr>
                            <w:r w:rsidRPr="007A66BD">
                              <w:rPr>
                                <w:color w:val="000099"/>
                              </w:rPr>
                              <w:t>Yes</w:t>
                            </w:r>
                            <w:r w:rsidR="007A66BD">
                              <w:rPr>
                                <w:color w:val="000099"/>
                              </w:rPr>
                              <w:t>. The study involved local collaborators who reside in Kenya. These include</w:t>
                            </w:r>
                            <w:r w:rsidR="007A66BD" w:rsidRPr="007A66BD">
                              <w:rPr>
                                <w:color w:val="000099"/>
                                <w:lang w:val="en-GB"/>
                              </w:rPr>
                              <w:t xml:space="preserve"> </w:t>
                            </w:r>
                            <w:r w:rsidR="007A66BD" w:rsidRPr="007A66BD">
                              <w:rPr>
                                <w:color w:val="000099"/>
                                <w:lang w:val="en-GB"/>
                              </w:rPr>
                              <w:t>Kenneth Gichohi</w:t>
                            </w:r>
                            <w:r w:rsidR="007A66BD">
                              <w:rPr>
                                <w:color w:val="000099"/>
                                <w:lang w:val="en-GB"/>
                              </w:rPr>
                              <w:t xml:space="preserve"> representing Kenyatta University</w:t>
                            </w:r>
                            <w:r w:rsidR="009F45F6">
                              <w:rPr>
                                <w:color w:val="000099"/>
                                <w:lang w:val="en-GB"/>
                              </w:rPr>
                              <w:t xml:space="preserve"> (KU)</w:t>
                            </w:r>
                            <w:r w:rsidR="007A66BD" w:rsidRPr="007A66BD">
                              <w:rPr>
                                <w:color w:val="000099"/>
                                <w:lang w:val="en-GB"/>
                              </w:rPr>
                              <w:t>, Hillary Kibet</w:t>
                            </w:r>
                            <w:r w:rsidR="007A66BD">
                              <w:rPr>
                                <w:color w:val="000099"/>
                                <w:lang w:val="en-GB"/>
                              </w:rPr>
                              <w:t xml:space="preserve"> representing the Association of Microfinance Institutions</w:t>
                            </w:r>
                            <w:r w:rsidR="00974313">
                              <w:rPr>
                                <w:color w:val="000099"/>
                                <w:lang w:val="en-GB"/>
                              </w:rPr>
                              <w:t xml:space="preserve">, </w:t>
                            </w:r>
                            <w:r w:rsidR="007A66BD">
                              <w:rPr>
                                <w:color w:val="000099"/>
                                <w:lang w:val="en-GB"/>
                              </w:rPr>
                              <w:t>Kenya</w:t>
                            </w:r>
                            <w:r w:rsidR="009F45F6">
                              <w:rPr>
                                <w:color w:val="000099"/>
                                <w:lang w:val="en-GB"/>
                              </w:rPr>
                              <w:t xml:space="preserve"> (AMFI,K)</w:t>
                            </w:r>
                            <w:r w:rsidR="007A66BD">
                              <w:rPr>
                                <w:color w:val="000099"/>
                                <w:lang w:val="en-GB"/>
                              </w:rPr>
                              <w:t xml:space="preserve"> and</w:t>
                            </w:r>
                            <w:r w:rsidR="007A66BD" w:rsidRPr="007A66BD">
                              <w:rPr>
                                <w:color w:val="000099"/>
                                <w:lang w:val="en-GB"/>
                              </w:rPr>
                              <w:t xml:space="preserve"> Sally Nduta</w:t>
                            </w:r>
                            <w:r w:rsidR="007A66BD">
                              <w:rPr>
                                <w:color w:val="000099"/>
                                <w:lang w:val="en-GB"/>
                              </w:rPr>
                              <w:t>, representing the United Disabled Persons of Kenya</w:t>
                            </w:r>
                            <w:r w:rsidR="009F45F6">
                              <w:rPr>
                                <w:color w:val="000099"/>
                                <w:lang w:val="en-GB"/>
                              </w:rPr>
                              <w:t xml:space="preserve"> (UDPK)</w:t>
                            </w:r>
                            <w:r w:rsidR="007A66BD">
                              <w:rPr>
                                <w:lang w:val="en-GB"/>
                              </w:rPr>
                              <w:t>.</w:t>
                            </w:r>
                            <w:r w:rsidR="007A66BD">
                              <w:rPr>
                                <w:color w:val="000099"/>
                              </w:rPr>
                              <w:t xml:space="preserve"> The three </w:t>
                            </w:r>
                            <w:r w:rsidR="00FA6333">
                              <w:rPr>
                                <w:color w:val="000099"/>
                              </w:rPr>
                              <w:t>are among</w:t>
                            </w:r>
                            <w:r w:rsidR="007A66BD">
                              <w:rPr>
                                <w:color w:val="000099"/>
                              </w:rPr>
                              <w:t xml:space="preserve"> the s</w:t>
                            </w:r>
                            <w:r w:rsidR="007A66BD" w:rsidRPr="007A66BD">
                              <w:rPr>
                                <w:color w:val="000099"/>
                              </w:rPr>
                              <w:t xml:space="preserve">even out of the twelve authors of the manuscript </w:t>
                            </w:r>
                            <w:r w:rsidR="007A66BD">
                              <w:rPr>
                                <w:color w:val="000099"/>
                              </w:rPr>
                              <w:t xml:space="preserve">who </w:t>
                            </w:r>
                            <w:r w:rsidR="007A66BD" w:rsidRPr="007A66BD">
                              <w:rPr>
                                <w:color w:val="000099"/>
                              </w:rPr>
                              <w:t>are citizens of Kenya</w:t>
                            </w:r>
                            <w:r w:rsidR="007A66BD">
                              <w:rPr>
                                <w:color w:val="000099"/>
                              </w:rPr>
                              <w:t>.</w:t>
                            </w:r>
                            <w:r w:rsidR="007A66BD" w:rsidRPr="007A66BD">
                              <w:rPr>
                                <w:color w:val="000099"/>
                              </w:rPr>
                              <w:t xml:space="preserve"> The</w:t>
                            </w:r>
                            <w:r w:rsidR="00FA6333">
                              <w:rPr>
                                <w:color w:val="000099"/>
                              </w:rPr>
                              <w:t xml:space="preserve"> others</w:t>
                            </w:r>
                            <w:r w:rsidR="007A66BD" w:rsidRPr="007A66BD">
                              <w:rPr>
                                <w:color w:val="000099"/>
                              </w:rPr>
                              <w:t xml:space="preserve"> include </w:t>
                            </w:r>
                            <w:r w:rsidR="007A66BD" w:rsidRPr="007A66BD">
                              <w:rPr>
                                <w:color w:val="000099"/>
                                <w:lang w:val="en-GB"/>
                              </w:rPr>
                              <w:t>Sheru W. Muuo</w:t>
                            </w:r>
                            <w:r w:rsidR="00FA6333">
                              <w:rPr>
                                <w:color w:val="000099"/>
                                <w:lang w:val="en-GB"/>
                              </w:rPr>
                              <w:t xml:space="preserve"> (first author)</w:t>
                            </w:r>
                            <w:r w:rsidR="007A66BD" w:rsidRPr="007A66BD">
                              <w:rPr>
                                <w:color w:val="000099"/>
                                <w:lang w:val="en-GB"/>
                              </w:rPr>
                              <w:t>, George Okello, Moses Chege</w:t>
                            </w:r>
                            <w:r w:rsidR="00FA6333">
                              <w:rPr>
                                <w:color w:val="000099"/>
                                <w:lang w:val="en-GB"/>
                              </w:rPr>
                              <w:t xml:space="preserve"> and</w:t>
                            </w:r>
                            <w:r w:rsidR="007A66BD" w:rsidRPr="007A66BD">
                              <w:rPr>
                                <w:color w:val="000099"/>
                                <w:lang w:val="en-GB"/>
                              </w:rPr>
                              <w:t xml:space="preserve"> Vibian Angwenyi</w:t>
                            </w:r>
                            <w:r w:rsidR="00FA6333">
                              <w:rPr>
                                <w:color w:val="000099"/>
                                <w:lang w:val="en-GB"/>
                              </w:rPr>
                              <w:t>.</w:t>
                            </w:r>
                            <w:r w:rsidR="007A66BD" w:rsidRPr="007A66BD">
                              <w:rPr>
                                <w:color w:val="000099"/>
                                <w:lang w:val="en-GB"/>
                              </w:rPr>
                              <w:t xml:space="preserve"> </w:t>
                            </w:r>
                          </w:p>
                          <w:p w14:paraId="08978A16" w14:textId="7DFD7C61" w:rsidR="007A66BD" w:rsidRDefault="007A66BD" w:rsidP="000035D5"/>
                          <w:p w14:paraId="41AE696F" w14:textId="4F13042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3.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" strokecolor="#193a65">
                <v:textbox>
                  <w:txbxContent>
                    <w:p w14:paraId="1A991669" w14:textId="7D00C5CB" w:rsidR="007A66BD" w:rsidRPr="007A66BD" w:rsidRDefault="0067742E" w:rsidP="007A66BD">
                      <w:pPr>
                        <w:rPr>
                          <w:color w:val="000099"/>
                        </w:rPr>
                      </w:pPr>
                      <w:r w:rsidRPr="007A66BD">
                        <w:rPr>
                          <w:color w:val="000099"/>
                        </w:rPr>
                        <w:t>Yes</w:t>
                      </w:r>
                      <w:r w:rsidR="007A66BD">
                        <w:rPr>
                          <w:color w:val="000099"/>
                        </w:rPr>
                        <w:t>. The study involved local collaborators who reside in Kenya. These include</w:t>
                      </w:r>
                      <w:r w:rsidR="007A66BD" w:rsidRPr="007A66BD">
                        <w:rPr>
                          <w:color w:val="000099"/>
                          <w:lang w:val="en-GB"/>
                        </w:rPr>
                        <w:t xml:space="preserve"> </w:t>
                      </w:r>
                      <w:r w:rsidR="007A66BD" w:rsidRPr="007A66BD">
                        <w:rPr>
                          <w:color w:val="000099"/>
                          <w:lang w:val="en-GB"/>
                        </w:rPr>
                        <w:t>Kenneth Gichohi</w:t>
                      </w:r>
                      <w:r w:rsidR="007A66BD">
                        <w:rPr>
                          <w:color w:val="000099"/>
                          <w:lang w:val="en-GB"/>
                        </w:rPr>
                        <w:t xml:space="preserve"> representing Kenyatta University</w:t>
                      </w:r>
                      <w:r w:rsidR="009F45F6">
                        <w:rPr>
                          <w:color w:val="000099"/>
                          <w:lang w:val="en-GB"/>
                        </w:rPr>
                        <w:t xml:space="preserve"> (KU)</w:t>
                      </w:r>
                      <w:r w:rsidR="007A66BD" w:rsidRPr="007A66BD">
                        <w:rPr>
                          <w:color w:val="000099"/>
                          <w:lang w:val="en-GB"/>
                        </w:rPr>
                        <w:t>, Hillary Kibet</w:t>
                      </w:r>
                      <w:r w:rsidR="007A66BD">
                        <w:rPr>
                          <w:color w:val="000099"/>
                          <w:lang w:val="en-GB"/>
                        </w:rPr>
                        <w:t xml:space="preserve"> representing the Association of Microfinance Institutions</w:t>
                      </w:r>
                      <w:r w:rsidR="00974313">
                        <w:rPr>
                          <w:color w:val="000099"/>
                          <w:lang w:val="en-GB"/>
                        </w:rPr>
                        <w:t xml:space="preserve">, </w:t>
                      </w:r>
                      <w:r w:rsidR="007A66BD">
                        <w:rPr>
                          <w:color w:val="000099"/>
                          <w:lang w:val="en-GB"/>
                        </w:rPr>
                        <w:t>Kenya</w:t>
                      </w:r>
                      <w:r w:rsidR="009F45F6">
                        <w:rPr>
                          <w:color w:val="000099"/>
                          <w:lang w:val="en-GB"/>
                        </w:rPr>
                        <w:t xml:space="preserve"> (AMFI,K)</w:t>
                      </w:r>
                      <w:r w:rsidR="007A66BD">
                        <w:rPr>
                          <w:color w:val="000099"/>
                          <w:lang w:val="en-GB"/>
                        </w:rPr>
                        <w:t xml:space="preserve"> and</w:t>
                      </w:r>
                      <w:r w:rsidR="007A66BD" w:rsidRPr="007A66BD">
                        <w:rPr>
                          <w:color w:val="000099"/>
                          <w:lang w:val="en-GB"/>
                        </w:rPr>
                        <w:t xml:space="preserve"> Sally Nduta</w:t>
                      </w:r>
                      <w:r w:rsidR="007A66BD">
                        <w:rPr>
                          <w:color w:val="000099"/>
                          <w:lang w:val="en-GB"/>
                        </w:rPr>
                        <w:t>, representing the United Disabled Persons of Kenya</w:t>
                      </w:r>
                      <w:r w:rsidR="009F45F6">
                        <w:rPr>
                          <w:color w:val="000099"/>
                          <w:lang w:val="en-GB"/>
                        </w:rPr>
                        <w:t xml:space="preserve"> (UDPK)</w:t>
                      </w:r>
                      <w:r w:rsidR="007A66BD">
                        <w:rPr>
                          <w:lang w:val="en-GB"/>
                        </w:rPr>
                        <w:t>.</w:t>
                      </w:r>
                      <w:r w:rsidR="007A66BD">
                        <w:rPr>
                          <w:color w:val="000099"/>
                        </w:rPr>
                        <w:t xml:space="preserve"> The three </w:t>
                      </w:r>
                      <w:r w:rsidR="00FA6333">
                        <w:rPr>
                          <w:color w:val="000099"/>
                        </w:rPr>
                        <w:t>are among</w:t>
                      </w:r>
                      <w:r w:rsidR="007A66BD">
                        <w:rPr>
                          <w:color w:val="000099"/>
                        </w:rPr>
                        <w:t xml:space="preserve"> the s</w:t>
                      </w:r>
                      <w:r w:rsidR="007A66BD" w:rsidRPr="007A66BD">
                        <w:rPr>
                          <w:color w:val="000099"/>
                        </w:rPr>
                        <w:t xml:space="preserve">even out of the twelve authors of the manuscript </w:t>
                      </w:r>
                      <w:r w:rsidR="007A66BD">
                        <w:rPr>
                          <w:color w:val="000099"/>
                        </w:rPr>
                        <w:t xml:space="preserve">who </w:t>
                      </w:r>
                      <w:r w:rsidR="007A66BD" w:rsidRPr="007A66BD">
                        <w:rPr>
                          <w:color w:val="000099"/>
                        </w:rPr>
                        <w:t>are citizens of Kenya</w:t>
                      </w:r>
                      <w:r w:rsidR="007A66BD">
                        <w:rPr>
                          <w:color w:val="000099"/>
                        </w:rPr>
                        <w:t>.</w:t>
                      </w:r>
                      <w:r w:rsidR="007A66BD" w:rsidRPr="007A66BD">
                        <w:rPr>
                          <w:color w:val="000099"/>
                        </w:rPr>
                        <w:t xml:space="preserve"> The</w:t>
                      </w:r>
                      <w:r w:rsidR="00FA6333">
                        <w:rPr>
                          <w:color w:val="000099"/>
                        </w:rPr>
                        <w:t xml:space="preserve"> others</w:t>
                      </w:r>
                      <w:r w:rsidR="007A66BD" w:rsidRPr="007A66BD">
                        <w:rPr>
                          <w:color w:val="000099"/>
                        </w:rPr>
                        <w:t xml:space="preserve"> include </w:t>
                      </w:r>
                      <w:r w:rsidR="007A66BD" w:rsidRPr="007A66BD">
                        <w:rPr>
                          <w:color w:val="000099"/>
                          <w:lang w:val="en-GB"/>
                        </w:rPr>
                        <w:t>Sheru W. Muuo</w:t>
                      </w:r>
                      <w:r w:rsidR="00FA6333">
                        <w:rPr>
                          <w:color w:val="000099"/>
                          <w:lang w:val="en-GB"/>
                        </w:rPr>
                        <w:t xml:space="preserve"> (first author)</w:t>
                      </w:r>
                      <w:r w:rsidR="007A66BD" w:rsidRPr="007A66BD">
                        <w:rPr>
                          <w:color w:val="000099"/>
                          <w:lang w:val="en-GB"/>
                        </w:rPr>
                        <w:t>, George Okello, Moses Chege</w:t>
                      </w:r>
                      <w:r w:rsidR="00FA6333">
                        <w:rPr>
                          <w:color w:val="000099"/>
                          <w:lang w:val="en-GB"/>
                        </w:rPr>
                        <w:t xml:space="preserve"> and</w:t>
                      </w:r>
                      <w:r w:rsidR="007A66BD" w:rsidRPr="007A66BD">
                        <w:rPr>
                          <w:color w:val="000099"/>
                          <w:lang w:val="en-GB"/>
                        </w:rPr>
                        <w:t xml:space="preserve"> Vibian Angwenyi</w:t>
                      </w:r>
                      <w:r w:rsidR="00FA6333">
                        <w:rPr>
                          <w:color w:val="000099"/>
                          <w:lang w:val="en-GB"/>
                        </w:rPr>
                        <w:t>.</w:t>
                      </w:r>
                      <w:r w:rsidR="007A66BD" w:rsidRPr="007A66BD">
                        <w:rPr>
                          <w:color w:val="000099"/>
                          <w:lang w:val="en-GB"/>
                        </w:rPr>
                        <w:t xml:space="preserve"> </w:t>
                      </w:r>
                    </w:p>
                    <w:p w14:paraId="08978A16" w14:textId="7DFD7C61" w:rsidR="007A66BD" w:rsidRDefault="007A66BD" w:rsidP="000035D5"/>
                    <w:p w14:paraId="41AE696F" w14:textId="4F130424" w:rsidR="000035D5" w:rsidRDefault="000035D5" w:rsidP="000035D5"/>
                  </w:txbxContent>
                </v:textbox>
                <w10:wrap type="square" anchorx="margin"/>
              </v:shape>
            </w:pict>
          </mc:Fallback>
        </mc:AlternateContent>
      </w:r>
      <w:r>
        <w:t xml:space="preserve">an explanation for this below. </w:t>
      </w:r>
    </w:p>
    <w:p w14:paraId="5CA8BFC7" w14:textId="3D83675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27B11C2D"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5F27730" w:rsidR="000035D5" w:rsidRDefault="00500B34"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77993503">
                <wp:simplePos x="0" y="0"/>
                <wp:positionH relativeFrom="margin">
                  <wp:align>right</wp:align>
                </wp:positionH>
                <wp:positionV relativeFrom="paragraph">
                  <wp:posOffset>997585</wp:posOffset>
                </wp:positionV>
                <wp:extent cx="6838950" cy="85153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1836"/>
                        </a:xfrm>
                        <a:prstGeom prst="rect">
                          <a:avLst/>
                        </a:prstGeom>
                        <a:solidFill>
                          <a:srgbClr val="FFFFFF"/>
                        </a:solidFill>
                        <a:ln w="9525">
                          <a:solidFill>
                            <a:srgbClr val="193A65"/>
                          </a:solidFill>
                          <a:miter lim="800000"/>
                          <a:headEnd/>
                          <a:tailEnd/>
                        </a:ln>
                      </wps:spPr>
                      <wps:txbx>
                        <w:txbxContent>
                          <w:p w14:paraId="223CD14A" w14:textId="569CBB0F" w:rsidR="000035D5" w:rsidRPr="009F45F6" w:rsidRDefault="00500B34" w:rsidP="000035D5">
                            <w:pPr>
                              <w:rPr>
                                <w:color w:val="000099"/>
                              </w:rPr>
                            </w:pPr>
                            <w:r>
                              <w:rPr>
                                <w:color w:val="000099"/>
                              </w:rPr>
                              <w:t>Research license we obtained from NACOSTI allowed us to conduct research in the two Counties.</w:t>
                            </w:r>
                            <w:r w:rsidR="002953DE">
                              <w:rPr>
                                <w:color w:val="000099"/>
                              </w:rPr>
                              <w:t xml:space="preserve"> </w:t>
                            </w:r>
                            <w:r w:rsidR="00634566" w:rsidRPr="009F45F6">
                              <w:rPr>
                                <w:color w:val="000099"/>
                              </w:rPr>
                              <w:t xml:space="preserve">We </w:t>
                            </w:r>
                            <w:r>
                              <w:rPr>
                                <w:color w:val="000099"/>
                              </w:rPr>
                              <w:t xml:space="preserve">obtained </w:t>
                            </w:r>
                            <w:r w:rsidR="00634566" w:rsidRPr="009F45F6">
                              <w:rPr>
                                <w:color w:val="000099"/>
                              </w:rPr>
                              <w:t xml:space="preserve">administrative clearance from </w:t>
                            </w:r>
                            <w:r>
                              <w:rPr>
                                <w:color w:val="000099"/>
                              </w:rPr>
                              <w:t xml:space="preserve">the CEOs of </w:t>
                            </w:r>
                            <w:r w:rsidR="00634566" w:rsidRPr="009F45F6">
                              <w:rPr>
                                <w:color w:val="000099"/>
                              </w:rPr>
                              <w:t>AMFI</w:t>
                            </w:r>
                            <w:r>
                              <w:rPr>
                                <w:color w:val="000099"/>
                              </w:rPr>
                              <w:t>, K</w:t>
                            </w:r>
                            <w:r w:rsidR="00634566" w:rsidRPr="009F45F6">
                              <w:rPr>
                                <w:color w:val="000099"/>
                              </w:rPr>
                              <w:t xml:space="preserve"> and UDPK</w:t>
                            </w:r>
                            <w:r w:rsidR="002953DE">
                              <w:rPr>
                                <w:color w:val="000099"/>
                              </w:rPr>
                              <w:t xml:space="preserve"> who are the heads of their respective institutions. Details of written informed consent are described in the Ethical considerations section on </w:t>
                            </w:r>
                            <w:proofErr w:type="spellStart"/>
                            <w:r w:rsidR="002953DE">
                              <w:rPr>
                                <w:color w:val="000099"/>
                              </w:rPr>
                              <w:t>p</w:t>
                            </w:r>
                            <w:r w:rsidR="00974313">
                              <w:rPr>
                                <w:color w:val="000099"/>
                              </w:rPr>
                              <w:t>g</w:t>
                            </w:r>
                            <w:proofErr w:type="spellEnd"/>
                            <w:r w:rsidR="002953DE">
                              <w:rPr>
                                <w:color w:val="000099"/>
                              </w:rPr>
                              <w:t xml:space="preserv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7.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VH6GA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" strokecolor="#193a65">
                <v:textbox>
                  <w:txbxContent>
                    <w:p w14:paraId="223CD14A" w14:textId="569CBB0F" w:rsidR="000035D5" w:rsidRPr="009F45F6" w:rsidRDefault="00500B34" w:rsidP="000035D5">
                      <w:pPr>
                        <w:rPr>
                          <w:color w:val="000099"/>
                        </w:rPr>
                      </w:pPr>
                      <w:r>
                        <w:rPr>
                          <w:color w:val="000099"/>
                        </w:rPr>
                        <w:t>Research license we obtained from NACOSTI allowed us to conduct research in the two Counties.</w:t>
                      </w:r>
                      <w:r w:rsidR="002953DE">
                        <w:rPr>
                          <w:color w:val="000099"/>
                        </w:rPr>
                        <w:t xml:space="preserve"> </w:t>
                      </w:r>
                      <w:r w:rsidR="00634566" w:rsidRPr="009F45F6">
                        <w:rPr>
                          <w:color w:val="000099"/>
                        </w:rPr>
                        <w:t xml:space="preserve">We </w:t>
                      </w:r>
                      <w:r>
                        <w:rPr>
                          <w:color w:val="000099"/>
                        </w:rPr>
                        <w:t xml:space="preserve">obtained </w:t>
                      </w:r>
                      <w:r w:rsidR="00634566" w:rsidRPr="009F45F6">
                        <w:rPr>
                          <w:color w:val="000099"/>
                        </w:rPr>
                        <w:t xml:space="preserve">administrative clearance from </w:t>
                      </w:r>
                      <w:r>
                        <w:rPr>
                          <w:color w:val="000099"/>
                        </w:rPr>
                        <w:t xml:space="preserve">the CEOs of </w:t>
                      </w:r>
                      <w:r w:rsidR="00634566" w:rsidRPr="009F45F6">
                        <w:rPr>
                          <w:color w:val="000099"/>
                        </w:rPr>
                        <w:t>AMFI</w:t>
                      </w:r>
                      <w:r>
                        <w:rPr>
                          <w:color w:val="000099"/>
                        </w:rPr>
                        <w:t>, K</w:t>
                      </w:r>
                      <w:r w:rsidR="00634566" w:rsidRPr="009F45F6">
                        <w:rPr>
                          <w:color w:val="000099"/>
                        </w:rPr>
                        <w:t xml:space="preserve"> and UDPK</w:t>
                      </w:r>
                      <w:r w:rsidR="002953DE">
                        <w:rPr>
                          <w:color w:val="000099"/>
                        </w:rPr>
                        <w:t xml:space="preserve"> who are the heads of their respective institutions. Details of written informed consent are described in the Ethical considerations section on </w:t>
                      </w:r>
                      <w:proofErr w:type="spellStart"/>
                      <w:r w:rsidR="002953DE">
                        <w:rPr>
                          <w:color w:val="000099"/>
                        </w:rPr>
                        <w:t>p</w:t>
                      </w:r>
                      <w:r w:rsidR="00974313">
                        <w:rPr>
                          <w:color w:val="000099"/>
                        </w:rPr>
                        <w:t>g</w:t>
                      </w:r>
                      <w:proofErr w:type="spellEnd"/>
                      <w:r w:rsidR="002953DE">
                        <w:rPr>
                          <w:color w:val="000099"/>
                        </w:rPr>
                        <w:t xml:space="preserve"> 10.</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7" w:name="_Hlk78275784"/>
      <w:r w:rsidR="000035D5">
        <w:t xml:space="preserve">Details of written informed consent obtained from study participants should be reported separately in the Methods section of your manuscript. </w:t>
      </w:r>
    </w:p>
    <w:bookmarkEnd w:id="7"/>
    <w:p w14:paraId="6B9BADC3" w14:textId="3A387BE5"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761719C">
                <wp:simplePos x="0" y="0"/>
                <wp:positionH relativeFrom="margin">
                  <wp:align>right</wp:align>
                </wp:positionH>
                <wp:positionV relativeFrom="paragraph">
                  <wp:posOffset>1329055</wp:posOffset>
                </wp:positionV>
                <wp:extent cx="6838950" cy="875665"/>
                <wp:effectExtent l="0" t="0" r="19050" b="196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5899"/>
                        </a:xfrm>
                        <a:prstGeom prst="rect">
                          <a:avLst/>
                        </a:prstGeom>
                        <a:solidFill>
                          <a:srgbClr val="FFFFFF"/>
                        </a:solidFill>
                        <a:ln w="9525">
                          <a:solidFill>
                            <a:srgbClr val="193A65"/>
                          </a:solidFill>
                          <a:miter lim="800000"/>
                          <a:headEnd/>
                          <a:tailEnd/>
                        </a:ln>
                      </wps:spPr>
                      <wps:txbx>
                        <w:txbxContent>
                          <w:p w14:paraId="6D21B23F" w14:textId="0BDC7949" w:rsidR="000035D5" w:rsidRPr="00903F9B" w:rsidRDefault="002953DE" w:rsidP="000035D5">
                            <w:pPr>
                              <w:rPr>
                                <w:color w:val="000099"/>
                              </w:rPr>
                            </w:pPr>
                            <w:r>
                              <w:rPr>
                                <w:color w:val="000099"/>
                              </w:rPr>
                              <w:t xml:space="preserve">Staff of financial institutions and persons with disabilities were involved in the study inception and planning meetings, </w:t>
                            </w:r>
                            <w:r w:rsidR="00E36DF3" w:rsidRPr="00903F9B">
                              <w:rPr>
                                <w:color w:val="000099"/>
                              </w:rPr>
                              <w:t xml:space="preserve">in the research itself, </w:t>
                            </w:r>
                            <w:r>
                              <w:rPr>
                                <w:color w:val="000099"/>
                              </w:rPr>
                              <w:t>validation of findings</w:t>
                            </w:r>
                            <w:r w:rsidR="00E36DF3" w:rsidRPr="00903F9B">
                              <w:rPr>
                                <w:color w:val="000099"/>
                              </w:rPr>
                              <w:t xml:space="preserve">, </w:t>
                            </w:r>
                            <w:r>
                              <w:rPr>
                                <w:color w:val="000099"/>
                              </w:rPr>
                              <w:t xml:space="preserve">dissemination meeting, final study report writing and </w:t>
                            </w:r>
                            <w:r w:rsidR="00E36DF3" w:rsidRPr="00903F9B">
                              <w:rPr>
                                <w:color w:val="000099"/>
                              </w:rPr>
                              <w:t>are</w:t>
                            </w:r>
                            <w:r>
                              <w:rPr>
                                <w:color w:val="000099"/>
                              </w:rPr>
                              <w:t xml:space="preserve"> included as</w:t>
                            </w:r>
                            <w:r w:rsidR="00E36DF3" w:rsidRPr="00903F9B">
                              <w:rPr>
                                <w:color w:val="000099"/>
                              </w:rPr>
                              <w:t xml:space="preserve"> co-authors</w:t>
                            </w:r>
                            <w:r>
                              <w:rPr>
                                <w:color w:val="000099"/>
                              </w:rPr>
                              <w:t xml:space="preserve"> on this manuscript</w:t>
                            </w:r>
                            <w:r w:rsidR="00E36DF3" w:rsidRPr="00903F9B">
                              <w:rPr>
                                <w:color w:val="000099"/>
                              </w:rPr>
                              <w:t xml:space="preserve">. </w:t>
                            </w:r>
                            <w:r>
                              <w:rPr>
                                <w:color w:val="000099"/>
                              </w:rPr>
                              <w:t xml:space="preserve">They include </w:t>
                            </w:r>
                            <w:r w:rsidR="00E36DF3" w:rsidRPr="00903F9B">
                              <w:rPr>
                                <w:color w:val="000099"/>
                              </w:rPr>
                              <w:t xml:space="preserve">Sally </w:t>
                            </w:r>
                            <w:r>
                              <w:rPr>
                                <w:color w:val="000099"/>
                              </w:rPr>
                              <w:t xml:space="preserve">Nduta </w:t>
                            </w:r>
                            <w:r w:rsidR="00E36DF3" w:rsidRPr="00903F9B">
                              <w:rPr>
                                <w:color w:val="000099"/>
                              </w:rPr>
                              <w:t xml:space="preserve">from UDPK and Hillary </w:t>
                            </w:r>
                            <w:r>
                              <w:rPr>
                                <w:color w:val="000099"/>
                              </w:rPr>
                              <w:t>Kibet from AMFI,K and Kenneth Gichohi from Kenyatta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4.65pt;width:538.5pt;height:68.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" strokecolor="#193a65">
                <v:textbox>
                  <w:txbxContent>
                    <w:p w14:paraId="6D21B23F" w14:textId="0BDC7949" w:rsidR="000035D5" w:rsidRPr="00903F9B" w:rsidRDefault="002953DE" w:rsidP="000035D5">
                      <w:pPr>
                        <w:rPr>
                          <w:color w:val="000099"/>
                        </w:rPr>
                      </w:pPr>
                      <w:r>
                        <w:rPr>
                          <w:color w:val="000099"/>
                        </w:rPr>
                        <w:t xml:space="preserve">Staff of financial institutions and persons with disabilities were involved in the study inception and planning meetings, </w:t>
                      </w:r>
                      <w:r w:rsidR="00E36DF3" w:rsidRPr="00903F9B">
                        <w:rPr>
                          <w:color w:val="000099"/>
                        </w:rPr>
                        <w:t xml:space="preserve">in the research itself, </w:t>
                      </w:r>
                      <w:r>
                        <w:rPr>
                          <w:color w:val="000099"/>
                        </w:rPr>
                        <w:t>validation of findings</w:t>
                      </w:r>
                      <w:r w:rsidR="00E36DF3" w:rsidRPr="00903F9B">
                        <w:rPr>
                          <w:color w:val="000099"/>
                        </w:rPr>
                        <w:t xml:space="preserve">, </w:t>
                      </w:r>
                      <w:r>
                        <w:rPr>
                          <w:color w:val="000099"/>
                        </w:rPr>
                        <w:t xml:space="preserve">dissemination meeting, final study report writing and </w:t>
                      </w:r>
                      <w:r w:rsidR="00E36DF3" w:rsidRPr="00903F9B">
                        <w:rPr>
                          <w:color w:val="000099"/>
                        </w:rPr>
                        <w:t>are</w:t>
                      </w:r>
                      <w:r>
                        <w:rPr>
                          <w:color w:val="000099"/>
                        </w:rPr>
                        <w:t xml:space="preserve"> included as</w:t>
                      </w:r>
                      <w:r w:rsidR="00E36DF3" w:rsidRPr="00903F9B">
                        <w:rPr>
                          <w:color w:val="000099"/>
                        </w:rPr>
                        <w:t xml:space="preserve"> co-authors</w:t>
                      </w:r>
                      <w:r>
                        <w:rPr>
                          <w:color w:val="000099"/>
                        </w:rPr>
                        <w:t xml:space="preserve"> on this manuscript</w:t>
                      </w:r>
                      <w:r w:rsidR="00E36DF3" w:rsidRPr="00903F9B">
                        <w:rPr>
                          <w:color w:val="000099"/>
                        </w:rPr>
                        <w:t xml:space="preserve">. </w:t>
                      </w:r>
                      <w:r>
                        <w:rPr>
                          <w:color w:val="000099"/>
                        </w:rPr>
                        <w:t xml:space="preserve">They include </w:t>
                      </w:r>
                      <w:r w:rsidR="00E36DF3" w:rsidRPr="00903F9B">
                        <w:rPr>
                          <w:color w:val="000099"/>
                        </w:rPr>
                        <w:t xml:space="preserve">Sally </w:t>
                      </w:r>
                      <w:r>
                        <w:rPr>
                          <w:color w:val="000099"/>
                        </w:rPr>
                        <w:t xml:space="preserve">Nduta </w:t>
                      </w:r>
                      <w:r w:rsidR="00E36DF3" w:rsidRPr="00903F9B">
                        <w:rPr>
                          <w:color w:val="000099"/>
                        </w:rPr>
                        <w:t xml:space="preserve">from UDPK and Hillary </w:t>
                      </w:r>
                      <w:r>
                        <w:rPr>
                          <w:color w:val="000099"/>
                        </w:rPr>
                        <w:t>Kibet from AMFI,K and Kenneth Gichohi from Kenyatta Univers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9F4DFBE" w:rsidR="000035D5" w:rsidRDefault="0097431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31CAB97">
                <wp:simplePos x="0" y="0"/>
                <wp:positionH relativeFrom="margin">
                  <wp:align>right</wp:align>
                </wp:positionH>
                <wp:positionV relativeFrom="paragraph">
                  <wp:posOffset>1239052</wp:posOffset>
                </wp:positionV>
                <wp:extent cx="6838950" cy="817880"/>
                <wp:effectExtent l="0" t="0" r="19050" b="203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7880"/>
                        </a:xfrm>
                        <a:prstGeom prst="rect">
                          <a:avLst/>
                        </a:prstGeom>
                        <a:solidFill>
                          <a:srgbClr val="FFFFFF"/>
                        </a:solidFill>
                        <a:ln w="9525">
                          <a:solidFill>
                            <a:srgbClr val="193A65"/>
                          </a:solidFill>
                          <a:miter lim="800000"/>
                          <a:headEnd/>
                          <a:tailEnd/>
                        </a:ln>
                      </wps:spPr>
                      <wps:txbx>
                        <w:txbxContent>
                          <w:p w14:paraId="53B10E27" w14:textId="49CEA94C" w:rsidR="000035D5" w:rsidRPr="002953DE" w:rsidRDefault="00FA2AF4" w:rsidP="000035D5">
                            <w:pPr>
                              <w:rPr>
                                <w:color w:val="000099"/>
                              </w:rPr>
                            </w:pPr>
                            <w:r w:rsidRPr="002953DE">
                              <w:rPr>
                                <w:color w:val="000099"/>
                              </w:rPr>
                              <w:t>We translated the</w:t>
                            </w:r>
                            <w:r w:rsidR="00ED5D63">
                              <w:rPr>
                                <w:color w:val="000099"/>
                              </w:rPr>
                              <w:t xml:space="preserve"> </w:t>
                            </w:r>
                            <w:r w:rsidR="00974313">
                              <w:rPr>
                                <w:color w:val="000099"/>
                              </w:rPr>
                              <w:t xml:space="preserve">documents into languages that participants could understand. </w:t>
                            </w:r>
                            <w:r w:rsidR="00ED5D63">
                              <w:rPr>
                                <w:color w:val="000099"/>
                              </w:rPr>
                              <w:t xml:space="preserve"> </w:t>
                            </w:r>
                            <w:r w:rsidRPr="002953DE">
                              <w:rPr>
                                <w:color w:val="000099"/>
                              </w:rPr>
                              <w:t xml:space="preserve">We </w:t>
                            </w:r>
                            <w:r w:rsidR="00974313">
                              <w:rPr>
                                <w:color w:val="000099"/>
                              </w:rPr>
                              <w:t xml:space="preserve">used clear and simple language while </w:t>
                            </w:r>
                            <w:r w:rsidRPr="002953DE">
                              <w:rPr>
                                <w:color w:val="000099"/>
                              </w:rPr>
                              <w:t>ensur</w:t>
                            </w:r>
                            <w:r w:rsidR="00974313">
                              <w:rPr>
                                <w:color w:val="000099"/>
                              </w:rPr>
                              <w:t>ing</w:t>
                            </w:r>
                            <w:r w:rsidRPr="002953DE">
                              <w:rPr>
                                <w:color w:val="000099"/>
                              </w:rPr>
                              <w:t xml:space="preserve"> </w:t>
                            </w:r>
                            <w:r w:rsidR="00ED5D63">
                              <w:rPr>
                                <w:color w:val="000099"/>
                              </w:rPr>
                              <w:t xml:space="preserve">that </w:t>
                            </w:r>
                            <w:r w:rsidRPr="002953DE">
                              <w:rPr>
                                <w:color w:val="000099"/>
                              </w:rPr>
                              <w:t xml:space="preserve">readability was to the level of understanding of the participants.  </w:t>
                            </w:r>
                            <w:r w:rsidR="000B2A63" w:rsidRPr="002953DE">
                              <w:rPr>
                                <w:color w:val="000099"/>
                              </w:rPr>
                              <w:t xml:space="preserve">We </w:t>
                            </w:r>
                            <w:r w:rsidR="00ED5D63" w:rsidRPr="00ED5D63">
                              <w:rPr>
                                <w:color w:val="000099"/>
                              </w:rPr>
                              <w:t>provid</w:t>
                            </w:r>
                            <w:r w:rsidR="00ED5D63">
                              <w:rPr>
                                <w:color w:val="000099"/>
                              </w:rPr>
                              <w:t>ed</w:t>
                            </w:r>
                            <w:r w:rsidR="00ED5D63" w:rsidRPr="00ED5D63">
                              <w:rPr>
                                <w:color w:val="000099"/>
                              </w:rPr>
                              <w:t xml:space="preserve"> ample opportunity for questions and clarification during </w:t>
                            </w:r>
                            <w:r w:rsidR="00ED5D63">
                              <w:rPr>
                                <w:color w:val="000099"/>
                              </w:rPr>
                              <w:t>consenting</w:t>
                            </w:r>
                            <w:r w:rsidR="00ED5D63" w:rsidRPr="00ED5D63">
                              <w:rPr>
                                <w:color w:val="000099"/>
                              </w:rPr>
                              <w:t xml:space="preserve"> </w:t>
                            </w:r>
                            <w:r w:rsidR="00ED5D63">
                              <w:rPr>
                                <w:color w:val="000099"/>
                              </w:rPr>
                              <w:t xml:space="preserve">and data collection </w:t>
                            </w:r>
                            <w:r w:rsidR="00974313" w:rsidRPr="00ED5D63">
                              <w:rPr>
                                <w:color w:val="000099"/>
                              </w:rPr>
                              <w:t>process</w:t>
                            </w:r>
                            <w:r w:rsidR="00974313">
                              <w:rPr>
                                <w:color w:val="000099"/>
                              </w:rPr>
                              <w:t xml:space="preserve">es </w:t>
                            </w:r>
                            <w:r w:rsidR="00ED5D63">
                              <w:rPr>
                                <w:color w:val="000099"/>
                              </w:rPr>
                              <w:t>while being mindful of th</w:t>
                            </w:r>
                            <w:r w:rsidR="00974313">
                              <w:rPr>
                                <w:color w:val="000099"/>
                              </w:rPr>
                              <w:t xml:space="preserve">e different communication styles. </w:t>
                            </w:r>
                            <w:r w:rsidR="00ED5D63" w:rsidRPr="002953DE">
                              <w:rPr>
                                <w:color w:val="000099"/>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7.55pt;width:538.5pt;height:64.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" strokecolor="#193a65">
                <v:textbox>
                  <w:txbxContent>
                    <w:p w14:paraId="53B10E27" w14:textId="49CEA94C" w:rsidR="000035D5" w:rsidRPr="002953DE" w:rsidRDefault="00FA2AF4" w:rsidP="000035D5">
                      <w:pPr>
                        <w:rPr>
                          <w:color w:val="000099"/>
                        </w:rPr>
                      </w:pPr>
                      <w:r w:rsidRPr="002953DE">
                        <w:rPr>
                          <w:color w:val="000099"/>
                        </w:rPr>
                        <w:t>We translated the</w:t>
                      </w:r>
                      <w:r w:rsidR="00ED5D63">
                        <w:rPr>
                          <w:color w:val="000099"/>
                        </w:rPr>
                        <w:t xml:space="preserve"> </w:t>
                      </w:r>
                      <w:r w:rsidR="00974313">
                        <w:rPr>
                          <w:color w:val="000099"/>
                        </w:rPr>
                        <w:t xml:space="preserve">documents into languages that participants could understand. </w:t>
                      </w:r>
                      <w:r w:rsidR="00ED5D63">
                        <w:rPr>
                          <w:color w:val="000099"/>
                        </w:rPr>
                        <w:t xml:space="preserve"> </w:t>
                      </w:r>
                      <w:r w:rsidRPr="002953DE">
                        <w:rPr>
                          <w:color w:val="000099"/>
                        </w:rPr>
                        <w:t xml:space="preserve">We </w:t>
                      </w:r>
                      <w:r w:rsidR="00974313">
                        <w:rPr>
                          <w:color w:val="000099"/>
                        </w:rPr>
                        <w:t xml:space="preserve">used clear and simple language while </w:t>
                      </w:r>
                      <w:r w:rsidRPr="002953DE">
                        <w:rPr>
                          <w:color w:val="000099"/>
                        </w:rPr>
                        <w:t>ensur</w:t>
                      </w:r>
                      <w:r w:rsidR="00974313">
                        <w:rPr>
                          <w:color w:val="000099"/>
                        </w:rPr>
                        <w:t>ing</w:t>
                      </w:r>
                      <w:r w:rsidRPr="002953DE">
                        <w:rPr>
                          <w:color w:val="000099"/>
                        </w:rPr>
                        <w:t xml:space="preserve"> </w:t>
                      </w:r>
                      <w:r w:rsidR="00ED5D63">
                        <w:rPr>
                          <w:color w:val="000099"/>
                        </w:rPr>
                        <w:t xml:space="preserve">that </w:t>
                      </w:r>
                      <w:r w:rsidRPr="002953DE">
                        <w:rPr>
                          <w:color w:val="000099"/>
                        </w:rPr>
                        <w:t xml:space="preserve">readability was to the level of understanding of the participants.  </w:t>
                      </w:r>
                      <w:r w:rsidR="000B2A63" w:rsidRPr="002953DE">
                        <w:rPr>
                          <w:color w:val="000099"/>
                        </w:rPr>
                        <w:t xml:space="preserve">We </w:t>
                      </w:r>
                      <w:r w:rsidR="00ED5D63" w:rsidRPr="00ED5D63">
                        <w:rPr>
                          <w:color w:val="000099"/>
                        </w:rPr>
                        <w:t>provid</w:t>
                      </w:r>
                      <w:r w:rsidR="00ED5D63">
                        <w:rPr>
                          <w:color w:val="000099"/>
                        </w:rPr>
                        <w:t>ed</w:t>
                      </w:r>
                      <w:r w:rsidR="00ED5D63" w:rsidRPr="00ED5D63">
                        <w:rPr>
                          <w:color w:val="000099"/>
                        </w:rPr>
                        <w:t xml:space="preserve"> ample opportunity for questions and clarification during </w:t>
                      </w:r>
                      <w:r w:rsidR="00ED5D63">
                        <w:rPr>
                          <w:color w:val="000099"/>
                        </w:rPr>
                        <w:t>consenting</w:t>
                      </w:r>
                      <w:r w:rsidR="00ED5D63" w:rsidRPr="00ED5D63">
                        <w:rPr>
                          <w:color w:val="000099"/>
                        </w:rPr>
                        <w:t xml:space="preserve"> </w:t>
                      </w:r>
                      <w:r w:rsidR="00ED5D63">
                        <w:rPr>
                          <w:color w:val="000099"/>
                        </w:rPr>
                        <w:t xml:space="preserve">and data collection </w:t>
                      </w:r>
                      <w:r w:rsidR="00974313" w:rsidRPr="00ED5D63">
                        <w:rPr>
                          <w:color w:val="000099"/>
                        </w:rPr>
                        <w:t>process</w:t>
                      </w:r>
                      <w:r w:rsidR="00974313">
                        <w:rPr>
                          <w:color w:val="000099"/>
                        </w:rPr>
                        <w:t xml:space="preserve">es </w:t>
                      </w:r>
                      <w:r w:rsidR="00ED5D63">
                        <w:rPr>
                          <w:color w:val="000099"/>
                        </w:rPr>
                        <w:t>while being mindful of th</w:t>
                      </w:r>
                      <w:r w:rsidR="00974313">
                        <w:rPr>
                          <w:color w:val="000099"/>
                        </w:rPr>
                        <w:t xml:space="preserve">e different communication styles. </w:t>
                      </w:r>
                      <w:r w:rsidR="00ED5D63" w:rsidRPr="002953DE">
                        <w:rPr>
                          <w:color w:val="000099"/>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157E5076"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E900C3B">
                <wp:simplePos x="0" y="0"/>
                <wp:positionH relativeFrom="margin">
                  <wp:align>right</wp:align>
                </wp:positionH>
                <wp:positionV relativeFrom="paragraph">
                  <wp:posOffset>698500</wp:posOffset>
                </wp:positionV>
                <wp:extent cx="6838950" cy="10439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4341"/>
                        </a:xfrm>
                        <a:prstGeom prst="rect">
                          <a:avLst/>
                        </a:prstGeom>
                        <a:solidFill>
                          <a:srgbClr val="FFFFFF"/>
                        </a:solidFill>
                        <a:ln w="9525">
                          <a:solidFill>
                            <a:srgbClr val="193A65"/>
                          </a:solidFill>
                          <a:miter lim="800000"/>
                          <a:headEnd/>
                          <a:tailEnd/>
                        </a:ln>
                      </wps:spPr>
                      <wps:txbx>
                        <w:txbxContent>
                          <w:p w14:paraId="63B5C0C8" w14:textId="76120531" w:rsidR="000035D5" w:rsidRPr="00974313" w:rsidRDefault="00974313" w:rsidP="000035D5">
                            <w:pPr>
                              <w:rPr>
                                <w:color w:val="000099"/>
                              </w:rPr>
                            </w:pPr>
                            <w:r w:rsidRPr="00974313">
                              <w:rPr>
                                <w:color w:val="000099"/>
                              </w:rPr>
                              <w:t>The research findings were disseminated in an understandable format to the community where the study was conducted via presentations during a dissemination meeting that was held in February 2023, a report that was shared and also published on the Sightsavers website</w:t>
                            </w:r>
                            <w:r>
                              <w:rPr>
                                <w:color w:val="000099"/>
                              </w:rPr>
                              <w:t xml:space="preserve"> in July 2023</w:t>
                            </w:r>
                            <w:r w:rsidRPr="00974313">
                              <w:rPr>
                                <w:color w:val="000099"/>
                              </w:rPr>
                              <w:t>. Once published, the link to the published paper will be shared with representatives from UDPK and AMFI,K for onward distribution and sharing as agreed among them team members</w:t>
                            </w:r>
                            <w:r w:rsidR="00812877">
                              <w:rPr>
                                <w:color w:val="000099"/>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" strokecolor="#193a65">
                <v:textbox>
                  <w:txbxContent>
                    <w:p w14:paraId="63B5C0C8" w14:textId="76120531" w:rsidR="000035D5" w:rsidRPr="00974313" w:rsidRDefault="00974313" w:rsidP="000035D5">
                      <w:pPr>
                        <w:rPr>
                          <w:color w:val="000099"/>
                        </w:rPr>
                      </w:pPr>
                      <w:r w:rsidRPr="00974313">
                        <w:rPr>
                          <w:color w:val="000099"/>
                        </w:rPr>
                        <w:t>The research findings were disseminated in an understandable format to the community where the study was conducted via presentations during a dissemination meeting that was held in February 2023, a report that was shared and also published on the Sightsavers website</w:t>
                      </w:r>
                      <w:r>
                        <w:rPr>
                          <w:color w:val="000099"/>
                        </w:rPr>
                        <w:t xml:space="preserve"> in July 2023</w:t>
                      </w:r>
                      <w:r w:rsidRPr="00974313">
                        <w:rPr>
                          <w:color w:val="000099"/>
                        </w:rPr>
                        <w:t>. Once published, the link to the published paper will be shared with representatives from UDPK and AMFI,K for onward distribution and sharing as agreed among them team members</w:t>
                      </w:r>
                      <w:r w:rsidR="00812877">
                        <w:rPr>
                          <w:color w:val="000099"/>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E1D1C97">
                <wp:simplePos x="0" y="0"/>
                <wp:positionH relativeFrom="margin">
                  <wp:align>right</wp:align>
                </wp:positionH>
                <wp:positionV relativeFrom="paragraph">
                  <wp:posOffset>1080135</wp:posOffset>
                </wp:positionV>
                <wp:extent cx="6838950" cy="355600"/>
                <wp:effectExtent l="0" t="0" r="1905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6135"/>
                        </a:xfrm>
                        <a:prstGeom prst="rect">
                          <a:avLst/>
                        </a:prstGeom>
                        <a:solidFill>
                          <a:srgbClr val="FFFFFF"/>
                        </a:solidFill>
                        <a:ln w="9525">
                          <a:solidFill>
                            <a:srgbClr val="193A65"/>
                          </a:solidFill>
                          <a:miter lim="800000"/>
                          <a:headEnd/>
                          <a:tailEnd/>
                        </a:ln>
                      </wps:spPr>
                      <wps:txbx>
                        <w:txbxContent>
                          <w:p w14:paraId="02348124" w14:textId="7520A223" w:rsidR="000035D5" w:rsidRPr="002953DE" w:rsidRDefault="00125D2A" w:rsidP="000035D5">
                            <w:pPr>
                              <w:rPr>
                                <w:color w:val="000099"/>
                              </w:rPr>
                            </w:pPr>
                            <w:r w:rsidRPr="002953DE">
                              <w:rPr>
                                <w:color w:val="000099"/>
                              </w:rPr>
                              <w:t>N</w:t>
                            </w:r>
                            <w:r w:rsidR="002953DE" w:rsidRPr="002953DE">
                              <w:rPr>
                                <w:color w:val="000099"/>
                              </w:rPr>
                              <w:t>/</w:t>
                            </w:r>
                            <w:r w:rsidRPr="002953DE">
                              <w:rPr>
                                <w:color w:val="000099"/>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8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qRkGQIAACY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" strokecolor="#193a65">
                <v:textbox>
                  <w:txbxContent>
                    <w:p w14:paraId="02348124" w14:textId="7520A223" w:rsidR="000035D5" w:rsidRPr="002953DE" w:rsidRDefault="00125D2A" w:rsidP="000035D5">
                      <w:pPr>
                        <w:rPr>
                          <w:color w:val="000099"/>
                        </w:rPr>
                      </w:pPr>
                      <w:r w:rsidRPr="002953DE">
                        <w:rPr>
                          <w:color w:val="000099"/>
                        </w:rPr>
                        <w:t>N</w:t>
                      </w:r>
                      <w:r w:rsidR="002953DE" w:rsidRPr="002953DE">
                        <w:rPr>
                          <w:color w:val="000099"/>
                        </w:rPr>
                        <w:t>/</w:t>
                      </w:r>
                      <w:r w:rsidRPr="002953DE">
                        <w:rPr>
                          <w:color w:val="000099"/>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2237CF5">
                <wp:simplePos x="0" y="0"/>
                <wp:positionH relativeFrom="margin">
                  <wp:align>right</wp:align>
                </wp:positionH>
                <wp:positionV relativeFrom="paragraph">
                  <wp:posOffset>679450</wp:posOffset>
                </wp:positionV>
                <wp:extent cx="6838950" cy="245110"/>
                <wp:effectExtent l="0" t="0" r="19050" b="2159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5444"/>
                        </a:xfrm>
                        <a:prstGeom prst="rect">
                          <a:avLst/>
                        </a:prstGeom>
                        <a:solidFill>
                          <a:srgbClr val="FFFFFF"/>
                        </a:solidFill>
                        <a:ln w="9525">
                          <a:solidFill>
                            <a:srgbClr val="193A65"/>
                          </a:solidFill>
                          <a:miter lim="800000"/>
                          <a:headEnd/>
                          <a:tailEnd/>
                        </a:ln>
                      </wps:spPr>
                      <wps:txbx>
                        <w:txbxContent>
                          <w:p w14:paraId="7E9D1D64" w14:textId="3B386824" w:rsidR="000035D5" w:rsidRPr="002953DE" w:rsidRDefault="002953DE" w:rsidP="000035D5">
                            <w:pPr>
                              <w:rPr>
                                <w:color w:val="000099"/>
                              </w:rPr>
                            </w:pPr>
                            <w:r w:rsidRPr="002953DE">
                              <w:rPr>
                                <w:color w:val="000099"/>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19.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" strokecolor="#193a65">
                <v:textbox>
                  <w:txbxContent>
                    <w:p w14:paraId="7E9D1D64" w14:textId="3B386824" w:rsidR="000035D5" w:rsidRPr="002953DE" w:rsidRDefault="002953DE" w:rsidP="000035D5">
                      <w:pPr>
                        <w:rPr>
                          <w:color w:val="000099"/>
                        </w:rPr>
                      </w:pPr>
                      <w:r w:rsidRPr="002953DE">
                        <w:rPr>
                          <w:color w:val="000099"/>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AEF3EA8">
                <wp:simplePos x="0" y="0"/>
                <wp:positionH relativeFrom="margin">
                  <wp:align>right</wp:align>
                </wp:positionH>
                <wp:positionV relativeFrom="paragraph">
                  <wp:posOffset>679450</wp:posOffset>
                </wp:positionV>
                <wp:extent cx="6838950" cy="327025"/>
                <wp:effectExtent l="0" t="0" r="19050" b="158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7259"/>
                        </a:xfrm>
                        <a:prstGeom prst="rect">
                          <a:avLst/>
                        </a:prstGeom>
                        <a:solidFill>
                          <a:srgbClr val="FFFFFF"/>
                        </a:solidFill>
                        <a:ln w="9525">
                          <a:solidFill>
                            <a:srgbClr val="193A65"/>
                          </a:solidFill>
                          <a:miter lim="800000"/>
                          <a:headEnd/>
                          <a:tailEnd/>
                        </a:ln>
                      </wps:spPr>
                      <wps:txbx>
                        <w:txbxContent>
                          <w:p w14:paraId="34BB3CFA" w14:textId="11819C41" w:rsidR="000035D5" w:rsidRPr="002953DE" w:rsidRDefault="002953DE" w:rsidP="000035D5">
                            <w:pPr>
                              <w:rPr>
                                <w:color w:val="000099"/>
                              </w:rPr>
                            </w:pPr>
                            <w:r w:rsidRPr="002953DE">
                              <w:rPr>
                                <w:color w:val="000099"/>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5.7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" strokecolor="#193a65">
                <v:textbox>
                  <w:txbxContent>
                    <w:p w14:paraId="34BB3CFA" w14:textId="11819C41" w:rsidR="000035D5" w:rsidRPr="002953DE" w:rsidRDefault="002953DE" w:rsidP="000035D5">
                      <w:pPr>
                        <w:rPr>
                          <w:color w:val="000099"/>
                        </w:rPr>
                      </w:pPr>
                      <w:r w:rsidRPr="002953DE">
                        <w:rPr>
                          <w:color w:val="000099"/>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2FF2B3" w:rsidR="000035D5" w:rsidRPr="002953DE" w:rsidRDefault="002953DE" w:rsidP="000035D5">
                            <w:pPr>
                              <w:rPr>
                                <w:color w:val="000099"/>
                              </w:rPr>
                            </w:pPr>
                            <w:r w:rsidRPr="002953DE">
                              <w:rPr>
                                <w:color w:val="000099"/>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2FF2B3" w:rsidR="000035D5" w:rsidRPr="002953DE" w:rsidRDefault="002953DE" w:rsidP="000035D5">
                      <w:pPr>
                        <w:rPr>
                          <w:color w:val="000099"/>
                        </w:rPr>
                      </w:pPr>
                      <w:r w:rsidRPr="002953DE">
                        <w:rPr>
                          <w:color w:val="000099"/>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CE3561" w:rsidR="000035D5" w:rsidRPr="002953DE" w:rsidRDefault="002953DE" w:rsidP="000035D5">
                            <w:pPr>
                              <w:rPr>
                                <w:color w:val="000099"/>
                              </w:rPr>
                            </w:pPr>
                            <w:r w:rsidRPr="002953DE">
                              <w:rPr>
                                <w:color w:val="000099"/>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ACE3561" w:rsidR="000035D5" w:rsidRPr="002953DE" w:rsidRDefault="002953DE" w:rsidP="000035D5">
                      <w:pPr>
                        <w:rPr>
                          <w:color w:val="000099"/>
                        </w:rPr>
                      </w:pPr>
                      <w:r w:rsidRPr="002953DE">
                        <w:rPr>
                          <w:color w:val="000099"/>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A5D46" w:rsidRPr="00F57A3B" w:rsidRDefault="007A5D46">
      <w:pPr>
        <w:rPr>
          <w:rFonts w:ascii="Arial" w:hAnsi="Arial" w:cs="Arial"/>
        </w:rPr>
      </w:pPr>
    </w:p>
    <w:sectPr w:rsidR="007A5D46"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AD1A4" w14:textId="77777777" w:rsidR="0049628F" w:rsidRDefault="0049628F" w:rsidP="00F57A3B">
      <w:r>
        <w:separator/>
      </w:r>
    </w:p>
  </w:endnote>
  <w:endnote w:type="continuationSeparator" w:id="0">
    <w:p w14:paraId="083A8428" w14:textId="77777777" w:rsidR="0049628F" w:rsidRDefault="0049628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5983B" w14:textId="77777777" w:rsidR="0049628F" w:rsidRDefault="0049628F" w:rsidP="00F57A3B">
      <w:r>
        <w:separator/>
      </w:r>
    </w:p>
  </w:footnote>
  <w:footnote w:type="continuationSeparator" w:id="0">
    <w:p w14:paraId="79D4BC3B" w14:textId="77777777" w:rsidR="0049628F" w:rsidRDefault="0049628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A63"/>
    <w:rsid w:val="000F365D"/>
    <w:rsid w:val="00116E71"/>
    <w:rsid w:val="00125D2A"/>
    <w:rsid w:val="002953DE"/>
    <w:rsid w:val="00335779"/>
    <w:rsid w:val="0044047E"/>
    <w:rsid w:val="0049628F"/>
    <w:rsid w:val="004A7A57"/>
    <w:rsid w:val="004C71C4"/>
    <w:rsid w:val="00500B34"/>
    <w:rsid w:val="00515BC0"/>
    <w:rsid w:val="0053435B"/>
    <w:rsid w:val="00541C18"/>
    <w:rsid w:val="00580384"/>
    <w:rsid w:val="00634566"/>
    <w:rsid w:val="0067742E"/>
    <w:rsid w:val="0069423E"/>
    <w:rsid w:val="006F5F45"/>
    <w:rsid w:val="007A5D46"/>
    <w:rsid w:val="007A66BD"/>
    <w:rsid w:val="00812877"/>
    <w:rsid w:val="00831ADE"/>
    <w:rsid w:val="00841F25"/>
    <w:rsid w:val="008C508B"/>
    <w:rsid w:val="00903F9B"/>
    <w:rsid w:val="009364D9"/>
    <w:rsid w:val="00974313"/>
    <w:rsid w:val="009F45F6"/>
    <w:rsid w:val="00A43F5B"/>
    <w:rsid w:val="00A961CD"/>
    <w:rsid w:val="00AD410C"/>
    <w:rsid w:val="00B5114C"/>
    <w:rsid w:val="00BD19EC"/>
    <w:rsid w:val="00D4335F"/>
    <w:rsid w:val="00E004E6"/>
    <w:rsid w:val="00E36DF3"/>
    <w:rsid w:val="00E976A3"/>
    <w:rsid w:val="00ED5D63"/>
    <w:rsid w:val="00F35C8F"/>
    <w:rsid w:val="00F403D1"/>
    <w:rsid w:val="00F57A3B"/>
    <w:rsid w:val="00F64ACF"/>
    <w:rsid w:val="00FA2582"/>
    <w:rsid w:val="00FA2AF4"/>
    <w:rsid w:val="00FA633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a137a86-a6b0-4a49-9749-faee33c8f746" xsi:nil="true"/>
    <lcf76f155ced4ddcb4097134ff3c332f xmlns="a83c6cb6-2f6c-4f1e-8ebe-358a841f955a">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E90B937A8EA5C4AA2BF3A41DA39CCBE" ma:contentTypeVersion="16" ma:contentTypeDescription="Create a new document." ma:contentTypeScope="" ma:versionID="3838f5df49ca241c146c6d14d460cb75">
  <xsd:schema xmlns:xsd="http://www.w3.org/2001/XMLSchema" xmlns:xs="http://www.w3.org/2001/XMLSchema" xmlns:p="http://schemas.microsoft.com/office/2006/metadata/properties" xmlns:ns2="a83c6cb6-2f6c-4f1e-8ebe-358a841f955a" xmlns:ns3="fa137a86-a6b0-4a49-9749-faee33c8f746" targetNamespace="http://schemas.microsoft.com/office/2006/metadata/properties" ma:root="true" ma:fieldsID="7f9e560ccb29f4bd74ffb0f6ef9083c4" ns2:_="" ns3:_="">
    <xsd:import namespace="a83c6cb6-2f6c-4f1e-8ebe-358a841f955a"/>
    <xsd:import namespace="fa137a86-a6b0-4a49-9749-faee33c8f7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3c6cb6-2f6c-4f1e-8ebe-358a841f95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c4eb6af-b8e0-4535-81bd-a4e3e89bfafc"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137a86-a6b0-4a49-9749-faee33c8f74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c60134b-ba8f-49cb-a335-11bdcaae3367}" ma:internalName="TaxCatchAll" ma:showField="CatchAllData" ma:web="fa137a86-a6b0-4a49-9749-faee33c8f74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3B10A1-1E6C-4D72-A7AD-957FC3CF4F3B}">
  <ds:schemaRefs>
    <ds:schemaRef ds:uri="http://schemas.microsoft.com/office/2006/metadata/properties"/>
    <ds:schemaRef ds:uri="http://schemas.microsoft.com/office/infopath/2007/PartnerControls"/>
    <ds:schemaRef ds:uri="fa137a86-a6b0-4a49-9749-faee33c8f746"/>
    <ds:schemaRef ds:uri="a83c6cb6-2f6c-4f1e-8ebe-358a841f955a"/>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45F4295C-DF6E-452A-9738-54CBF6B7CC64}">
  <ds:schemaRefs>
    <ds:schemaRef ds:uri="http://schemas.microsoft.com/sharepoint/v3/contenttype/forms"/>
  </ds:schemaRefs>
</ds:datastoreItem>
</file>

<file path=customXml/itemProps4.xml><?xml version="1.0" encoding="utf-8"?>
<ds:datastoreItem xmlns:ds="http://schemas.openxmlformats.org/officeDocument/2006/customXml" ds:itemID="{C1A4C844-2B96-4A39-9520-895B15412A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3c6cb6-2f6c-4f1e-8ebe-358a841f955a"/>
    <ds:schemaRef ds:uri="fa137a86-a6b0-4a49-9749-faee33c8f7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2</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eru Muuo</cp:lastModifiedBy>
  <cp:revision>20</cp:revision>
  <dcterms:created xsi:type="dcterms:W3CDTF">2023-07-07T07:51:00Z</dcterms:created>
  <dcterms:modified xsi:type="dcterms:W3CDTF">2025-02-1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90B937A8EA5C4AA2BF3A41DA39CCBE</vt:lpwstr>
  </property>
  <property fmtid="{D5CDD505-2E9C-101B-9397-08002B2CF9AE}" pid="3" name="MediaServiceImageTags">
    <vt:lpwstr/>
  </property>
</Properties>
</file>